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93"/>
        <w:gridCol w:w="539"/>
        <w:gridCol w:w="10037"/>
        <w:gridCol w:w="1831"/>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4</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Figure 2-3</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01:30:00Z</dcterms:created>
  <dc:creator>mocampo</dc:creator>
  <dc:description/>
  <dc:language>en-US</dc:language>
  <cp:lastModifiedBy>Asus</cp:lastModifiedBy>
  <dcterms:modified xsi:type="dcterms:W3CDTF">2016-11-22T01:4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